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Variability Assessment of Aromatic Rice Germplasm by Pheno-Genomic traits and Population Structure Analysis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color w:val="000000"/>
          <w:vertAlign w:val="superscript"/>
          <w:lang w:eastAsia="en-AU"/>
        </w:rPr>
      </w:pPr>
      <w:r>
        <w:rPr>
          <w:rFonts w:cs="Times New Roman" w:ascii="Times New Roman" w:hAnsi="Times New Roman"/>
          <w:bCs/>
          <w:color w:val="000000"/>
          <w:lang w:eastAsia="en-AU"/>
        </w:rPr>
        <w:t>M. Z. Islam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1*</w:t>
      </w:r>
      <w:r>
        <w:rPr>
          <w:rFonts w:cs="Times New Roman" w:ascii="Times New Roman" w:hAnsi="Times New Roman"/>
          <w:bCs/>
          <w:color w:val="000000"/>
          <w:lang w:eastAsia="en-AU"/>
        </w:rPr>
        <w:t>, M. Khalequzzaman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1</w:t>
      </w:r>
      <w:r>
        <w:rPr>
          <w:rFonts w:cs="Times New Roman" w:ascii="Times New Roman" w:hAnsi="Times New Roman"/>
          <w:color w:val="000000"/>
          <w:lang w:eastAsia="en-AU"/>
        </w:rPr>
        <w:t xml:space="preserve">, </w:t>
      </w:r>
      <w:r>
        <w:rPr>
          <w:rFonts w:cs="Times New Roman" w:ascii="Times New Roman" w:hAnsi="Times New Roman"/>
          <w:bCs/>
          <w:color w:val="000000"/>
          <w:lang w:eastAsia="en-AU"/>
        </w:rPr>
        <w:t>M. K. Bashar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2</w:t>
      </w:r>
      <w:r>
        <w:rPr>
          <w:rFonts w:cs="Times New Roman" w:ascii="Times New Roman" w:hAnsi="Times New Roman"/>
          <w:bCs/>
          <w:color w:val="000000"/>
          <w:lang w:eastAsia="en-AU"/>
        </w:rPr>
        <w:t>, N. A. Ivy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3</w:t>
      </w:r>
      <w:r>
        <w:rPr>
          <w:rFonts w:cs="Times New Roman" w:ascii="Times New Roman" w:hAnsi="Times New Roman"/>
          <w:bCs/>
          <w:color w:val="000000"/>
          <w:lang w:eastAsia="en-AU"/>
        </w:rPr>
        <w:t>, M. A. K. Mian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3</w:t>
      </w:r>
      <w:r>
        <w:rPr>
          <w:rFonts w:cs="Times New Roman" w:ascii="Times New Roman" w:hAnsi="Times New Roman"/>
          <w:bCs/>
          <w:color w:val="000000"/>
          <w:lang w:eastAsia="en-AU"/>
        </w:rPr>
        <w:t>, B. R. Pittendrigh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4</w:t>
      </w:r>
      <w:r>
        <w:rPr>
          <w:rFonts w:cs="Times New Roman" w:ascii="Times New Roman" w:hAnsi="Times New Roman"/>
          <w:bCs/>
          <w:color w:val="000000"/>
          <w:lang w:eastAsia="en-AU"/>
        </w:rPr>
        <w:t>, M. M. Haque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 xml:space="preserve">5 </w:t>
      </w:r>
      <w:r>
        <w:rPr>
          <w:rFonts w:cs="Times New Roman" w:ascii="Times New Roman" w:hAnsi="Times New Roman"/>
          <w:bCs/>
          <w:color w:val="000000"/>
          <w:lang w:eastAsia="en-AU"/>
        </w:rPr>
        <w:t>and M. P. Ali</w:t>
      </w: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  <w:t>6*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Cs/>
          <w:color w:val="000000"/>
          <w:vertAlign w:val="superscript"/>
          <w:lang w:eastAsia="en-AU"/>
        </w:rPr>
      </w:pPr>
      <w:r>
        <w:rPr>
          <w:rFonts w:cs="Times New Roman" w:ascii="Times New Roman" w:hAnsi="Times New Roman"/>
          <w:bCs/>
          <w:color w:val="000000"/>
          <w:vertAlign w:val="superscript"/>
          <w:lang w:eastAsia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1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Genetic Resources and Seed Division, Bangladesh Rice Research Institute (BRRI), Gazipur 1701, Banglades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2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CIAT, HarvestPlus, Banani, Dhaka 1213, Banglades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3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Department Genetics and Plant Breeding, Bangabandhu Sheikh Mujibur Rahman Agricultural University (BSMRAU), Gazipur 1706, Banglades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4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Department of Entomology, Michigan State University, East Lansing, MI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5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Department of Agronomy, Bangabandhu Sheikh Mujibur Rahman Agricultural University (BSMRAU), Gazipur-1706, Bangladesh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  <w:vertAlign w:val="superscript"/>
          <w:lang w:eastAsia="en-AU"/>
        </w:rPr>
        <w:t>6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eastAsia="en-AU"/>
        </w:rPr>
        <w:t>Entomolgy Division, Bangladesh Rice Research Institute (BRRI), Gazipur-1701, Bangladesh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eastAsia="MinionPro-Regular;MS Gothic" w:cs="Times New Roman" w:ascii="Times New Roman" w:hAnsi="Times New Roman"/>
          <w:color w:val="000000"/>
          <w:sz w:val="20"/>
          <w:szCs w:val="20"/>
          <w:lang w:eastAsia="en-AU"/>
        </w:rPr>
        <w:t xml:space="preserve">*Corresponding author email address:  </w:t>
      </w:r>
      <w:hyperlink r:id="rId2">
        <w:r>
          <w:rPr>
            <w:rStyle w:val="InternetLink"/>
            <w:rFonts w:eastAsia="MinionPro-Regular;MS Gothic" w:cs="Times New Roman" w:ascii="Times New Roman" w:hAnsi="Times New Roman"/>
            <w:color w:val="000000"/>
            <w:lang w:eastAsia="en-AU"/>
          </w:rPr>
          <w:t>panna_ali@yahoo.com</w:t>
        </w:r>
      </w:hyperlink>
      <w:r>
        <w:rPr>
          <w:rFonts w:eastAsia="MinionPro-Regular;MS Gothic" w:cs="Times New Roman" w:ascii="Times New Roman" w:hAnsi="Times New Roman"/>
          <w:color w:val="000000"/>
          <w:sz w:val="20"/>
          <w:szCs w:val="20"/>
          <w:lang w:eastAsia="en-AU"/>
        </w:rPr>
        <w:t>, zahid.grs@gmail.com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8483" w:leader="none"/>
        </w:tabs>
        <w:spacing w:lineRule="auto" w:line="240" w:before="0" w:after="0"/>
        <w:ind w:left="900" w:hanging="993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 Ranking of phenotypic and genotypic based Nei (1983) distance values between germplasm through D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and SSR analysis </w:t>
      </w:r>
    </w:p>
    <w:p>
      <w:pPr>
        <w:pStyle w:val="Normal"/>
        <w:tabs>
          <w:tab w:val="clear" w:pos="720"/>
          <w:tab w:val="left" w:pos="8483" w:leader="none"/>
        </w:tabs>
        <w:spacing w:lineRule="auto" w:line="240" w:before="0" w:after="0"/>
        <w:ind w:left="900" w:hanging="993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2480"/>
        <w:gridCol w:w="1840"/>
        <w:gridCol w:w="2129"/>
      </w:tblGrid>
      <w:tr>
        <w:trPr>
          <w:trHeight w:val="228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rmplas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mulative Nei  (1983) distance ranking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genetic distance ranking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nking difference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akor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agardan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uni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 Sagar (2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ny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lkapu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naphu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o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bsi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goch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sakko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 atob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yonmon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ub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nigu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lomal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gunmal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pal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lsimon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irabut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irshabot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jbut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u kamin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mini soru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iarguru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mfu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gun bitch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a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 masu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in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Lal Soru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ini Kana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alijira (SG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j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hili.kata.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oi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oi jhak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8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Jirabhog(B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Chinigu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6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ulsimal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shmati 37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Uknimodhu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nisalut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Jira dh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Gandhakustu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kkor kho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dsha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jirakata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Desi kata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hakur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ulsimaloty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Raduni paga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ugandhi dh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ijira (LG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sso balam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kshah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tish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l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rplasm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mulative Nei  (1983) Distance Ranking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Genetic Distance Ranking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83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Ranking Difference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sa</w:t>
            </w:r>
          </w:p>
        </w:tc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ch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nedTAPL-54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ckTAPL-55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awTAPL-50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bs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ks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skan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aza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smati S.10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I dhan3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I dhan3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I dhan3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I dhan5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hasa M.pu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nimodhu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waibhog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atob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lokkachai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gunbitchi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ir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hatir ciko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rdo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lagoch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lnani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an chiko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dshabhog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kurbhog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9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utichikon(1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nduri samb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smat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smati 3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snatu S. 18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Tulsimala-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s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alshi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adagu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odhumadab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8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arbatjir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ikana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edhan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bindha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tari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ulkar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3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U dhan2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Padmabhog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6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Dudsai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Sakkorkhana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Maloti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ashful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alijira T.6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OvalT.-2990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alijiraT.-6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alijiraT.-7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Kalobakri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3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</w:tr>
    </w:tbl>
    <w:p>
      <w:pPr>
        <w:pStyle w:val="Normal"/>
        <w:tabs>
          <w:tab w:val="clear" w:pos="720"/>
          <w:tab w:val="left" w:pos="8483" w:leader="none"/>
        </w:tabs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16"/>
          <w:szCs w:val="16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∑</w:t>
      </w:r>
      <w:r>
        <w:rPr>
          <w:rFonts w:cs="Times New Roman" w:ascii="Times New Roman" w:hAnsi="Times New Roman"/>
          <w:sz w:val="24"/>
          <w:szCs w:val="24"/>
        </w:rPr>
        <w:t>d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en-AU"/>
        </w:rPr>
        <w:t xml:space="preserve">174132,   n = </w:t>
      </w:r>
      <w:r>
        <w:rPr>
          <w:rFonts w:cs="Times New Roman" w:ascii="Times New Roman" w:hAnsi="Times New Roman"/>
          <w:sz w:val="24"/>
          <w:szCs w:val="24"/>
        </w:rPr>
        <w:t>6328</w:t>
      </w:r>
      <w:r>
        <w:rPr>
          <w:rFonts w:eastAsia="Times New Roman" w:cs="Arial" w:ascii="Arial" w:hAnsi="Arial"/>
          <w:sz w:val="20"/>
          <w:szCs w:val="20"/>
          <w:lang w:eastAsia="en-AU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  = </w:t>
      </w:r>
      <w:r>
        <w:rPr>
          <w:rFonts w:cs="Times New Roman" w:ascii="Times New Roman" w:hAnsi="Times New Roman"/>
          <w:sz w:val="24"/>
          <w:szCs w:val="24"/>
        </w:rPr>
        <w:t>0.276,  t = 3.41 (Significan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. Pair wise population differentiation according to groups of populations as measur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by FST using GenAlEx 6.503 softwar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6258560</wp:posOffset>
                </wp:positionV>
                <wp:extent cx="4469130" cy="1469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9130" cy="1469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6"/>
                              <w:gridCol w:w="1582"/>
                              <w:gridCol w:w="1710"/>
                              <w:gridCol w:w="1530"/>
                            </w:tblGrid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23*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22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5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68*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60*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32"/>
                                      <w:szCs w:val="32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9pt;height:115.7pt;mso-wrap-distance-left:0pt;mso-wrap-distance-right:9pt;mso-wrap-distance-top:0pt;mso-wrap-distance-bottom:0pt;margin-top:492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6"/>
                        <w:gridCol w:w="1582"/>
                        <w:gridCol w:w="1710"/>
                        <w:gridCol w:w="1530"/>
                      </w:tblGrid>
                      <w:tr>
                        <w:trPr>
                          <w:trHeight w:val="576" w:hRule="atLeast"/>
                        </w:trPr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3</w:t>
                            </w:r>
                          </w:p>
                        </w:tc>
                      </w:tr>
                      <w:tr>
                        <w:trPr>
                          <w:trHeight w:val="576" w:hRule="atLeast"/>
                        </w:trPr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atLeast"/>
                        </w:trPr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23*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76" w:hRule="atLeast"/>
                        </w:trPr>
                        <w:tc>
                          <w:tcPr>
                            <w:tcW w:w="22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5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68*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60*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32"/>
                                <w:szCs w:val="32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Signiﬁcance at P &lt; 0.05 at 1,000 permutation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b/>
          <w:sz w:val="24"/>
          <w:szCs w:val="24"/>
        </w:rPr>
        <w:t>Table S3. List of 52 SSR markers used in this study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sz w:val="20"/>
          <w:szCs w:val="20"/>
          <w:lang w:eastAsia="en-AU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900"/>
        <w:gridCol w:w="900"/>
        <w:gridCol w:w="2700"/>
        <w:gridCol w:w="3378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Name of mark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Chro.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Position (cM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Product size (b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Forward primer sequence (5 to 3)</w:t>
            </w:r>
          </w:p>
        </w:tc>
        <w:tc>
          <w:tcPr>
            <w:tcW w:w="3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en-AU"/>
              </w:rPr>
              <w:t>Reverse primer sequence (5 to 3)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AACTTCTAGCTGCTCGA</w:t>
            </w:r>
          </w:p>
        </w:tc>
        <w:tc>
          <w:tcPr>
            <w:tcW w:w="33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CCGATCTTGATG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CAAGGTGCAGAGAT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GATGACGAACACA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TGCGAACTGAAGAGT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AGCAAAACCCTGGTT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TCCCGACTGCTG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GAAGAGAGCACTACA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16"/>
                <w:szCs w:val="16"/>
              </w:rPr>
              <w:t>GTATGCATATTTGATAA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AGTCACCGAGTTTACC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16"/>
                <w:szCs w:val="16"/>
              </w:rPr>
              <w:t>GTCTACATGTACCCTTGTTG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GGCATGAGAGTCTGTG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GATCGAGAGCGTTAAG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GATCAAACCACGTTT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CCCCTCCACCCAAT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GTCTACTGTTGGCTGCAC</w:t>
            </w:r>
            <w:r>
              <w:rPr>
                <w:rStyle w:val="Appleconvertedspace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vanish/>
                <w:sz w:val="16"/>
                <w:szCs w:val="16"/>
                <w:lang w:eastAsia="en-AU"/>
              </w:rPr>
              <w:t>Bottom of Form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AAGCGAAAATCCCAGC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ATGAAACTGGCATTGC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TGAGACGATCGGAC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CCCATGGATGTTGT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GGAGCAGGAGA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AAACCGATCACTCAG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R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TGTGCGTCACGGAGTA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CACAGCGCCCATC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AGATTGATCTCCCATTCC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CGAGCATATTACTAGT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TACTACCGACCTACCGTTC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TGCTATGCATGAACTG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TCCCTCTCTCTCCTT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GGGAAACCATCCTC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CCAGACTAGCATGAT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GGCGAGAAGGATCAC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CGTGAAAGATAAGCGGC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TCACCGTTCCCTCCGCCT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CGATTCTTGGATGAA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CCACCAATCTTGTC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CCGGATTAGTTTCTCG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GGACGACGAGCAGA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CAAGCTTAGCTGCTGCT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GATCAGTGCACCATAG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-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GCGCTTCTTCCTCGTCGAC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CCGCTTGCAGAGGAAGC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CATTGTCATGTCGAAG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TAGCAGGAACTCCTTTCAG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CCTTCAAGAGTGCAAA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GCATTGTCATGTCGA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TAGCAGGAACTCCTTTCA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AACATTCCACACACACACG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CAACCCACCACCTGT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AGGAAAAGGGCTCGA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ATCGGAGCCACCGG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ATCCTCCAGCGACGCCG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GCAGCCATGGCAGCG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GGGATCATGTGCCGAAG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TTGTCAAGAGGAGGCATC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AGAATGGGAAATGGGT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-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CGAGCTAACTTCCG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GCTACTTGGGTAGCTG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AAAGAATGATCTTTTCATG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ACCATCAAAACCAATGT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GCAATCCGAACAA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GGGAAAACCTACCCTA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CTTGTGAAATCTGGTC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AGCCTAGCATGGTGC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CTTGTGCTGTCTCCT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GGCTTCTTCTCCT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AGTGAGCTTGGGCTGAA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AAGGCAAGTCTTGGCAC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CCATCCTCCTACTTCAATGA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shd w:fill="FFFFE0" w:val="clear"/>
              </w:rPr>
              <w:t>ACTATGCAGTGGTGTCAC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GGACGACCAAAGGGTGAG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CCTGCTCTCTCTCTCT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3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AGTTGGGCATACGATG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GCTTATATGTTACGTC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AATGGAGCAGCAAGAG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GAGCACCTCCTTCTCTGTA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ATCTACAATTCCA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GGTGAGACCTAGAGAGC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TTCCCTGTTAAGAGAGAAA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GTGTATTTGGTGAAAGCA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5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TCTCCTCTTGTTTGGCT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CACCAACACGACCACAC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CCTGGCGCAAATTTGATC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TAGAGGAGATCAGATGGTAGTGCA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AAACAGAGCAGATGAC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TCAAGATGGACGCCAAG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TTGTCCCTGCAGGTCAT</w:t>
            </w:r>
          </w:p>
        </w:tc>
        <w:tc>
          <w:tcPr>
            <w:tcW w:w="3378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AACAGAGGCACATTTCATTG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M27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25" w:leader="none"/>
              </w:tabs>
              <w:spacing w:lineRule="auto" w:line="240"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GGTCAAATCATCACCTGAC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Style w:val="HTMLCode"/>
                <w:rFonts w:eastAsia="Calibri" w:cs="Times New Roman" w:ascii="Times New Roman" w:hAnsi="Times New Roman"/>
                <w:color w:val="000000"/>
                <w:sz w:val="16"/>
                <w:szCs w:val="16"/>
              </w:rPr>
              <w:t>CAAGGCTTGCAAGGGAAG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16"/>
          <w:szCs w:val="16"/>
          <w:lang w:eastAsia="en-AU"/>
        </w:rPr>
      </w:pPr>
      <w:r>
        <w:rPr>
          <w:rFonts w:eastAsia="Times New Roman" w:cs="Times New Roman" w:ascii="Times New Roman" w:hAnsi="Times New Roman"/>
          <w:sz w:val="16"/>
          <w:szCs w:val="16"/>
          <w:lang w:eastAsia="en-AU"/>
        </w:rPr>
        <w:t xml:space="preserve">    </w:t>
      </w:r>
      <w:r>
        <w:rPr>
          <w:rFonts w:cs="Times New Roman" w:ascii="Times New Roman" w:hAnsi="Times New Roman"/>
          <w:sz w:val="16"/>
          <w:szCs w:val="16"/>
          <w:lang w:eastAsia="en-AU"/>
        </w:rPr>
        <w:t>Monomorphic markers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79"/>
        <w:gridCol w:w="900"/>
        <w:gridCol w:w="909"/>
        <w:gridCol w:w="2929"/>
        <w:gridCol w:w="2946"/>
      </w:tblGrid>
      <w:tr>
        <w:trPr/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12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CGTCTGCGTTGCGGCTGCTG</w:t>
            </w:r>
          </w:p>
        </w:tc>
        <w:tc>
          <w:tcPr>
            <w:tcW w:w="29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GGATCACCGAGCTCCCCC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507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AAGCTCCAGCCGAAATG</w:t>
            </w:r>
          </w:p>
        </w:tc>
        <w:tc>
          <w:tcPr>
            <w:tcW w:w="29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CCCTCATCATCGC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33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GCTGAACTAAACACAG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CAAACCTGGCCATTCA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105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1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GTCGACCCATCGGAGCCA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TCGAGGTGGGGATCGGGTC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74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GATGTACGGGTGGCATTC</w:t>
            </w:r>
          </w:p>
        </w:tc>
        <w:tc>
          <w:tcPr>
            <w:tcW w:w="29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TGAGCTGGTGAGCAATG</w:t>
            </w:r>
          </w:p>
        </w:tc>
      </w:tr>
      <w:tr>
        <w:trPr/>
        <w:tc>
          <w:tcPr>
            <w:tcW w:w="85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484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3</w:t>
            </w:r>
          </w:p>
        </w:tc>
        <w:tc>
          <w:tcPr>
            <w:tcW w:w="9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292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CCTCCTCACCATTGTC</w:t>
            </w:r>
          </w:p>
        </w:tc>
        <w:tc>
          <w:tcPr>
            <w:tcW w:w="2946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GCCCTCTCTCTCTCTC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552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6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GTTGTGGATTTCAGTG</w:t>
            </w:r>
          </w:p>
        </w:tc>
        <w:tc>
          <w:tcPr>
            <w:tcW w:w="29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CAACGTTTGACTGTCC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725" w:leader="none"/>
        </w:tabs>
        <w:spacing w:lineRule="auto" w:line="240" w:before="0" w:after="20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sz w:val="20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  <w:shd w:fill="FFFFE0" w:val="clear"/>
    </w:rPr>
  </w:style>
  <w:style w:type="character" w:styleId="Appleconvertedspace">
    <w:name w:val="apple-converted-spac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AU"/>
    </w:rPr>
  </w:style>
  <w:style w:type="character" w:styleId="PlainTextChar">
    <w:name w:val="Plain Text Char"/>
    <w:qFormat/>
    <w:rPr>
      <w:rFonts w:ascii="Courier New" w:hAnsi="Courier New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na_ali@yahoo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13:05:00Z</dcterms:created>
  <dc:creator>Windows User</dc:creator>
  <dc:description/>
  <cp:keywords/>
  <dc:language>en-US</dc:language>
  <cp:lastModifiedBy>Ali Panna</cp:lastModifiedBy>
  <dcterms:modified xsi:type="dcterms:W3CDTF">2018-05-07T10:24:00Z</dcterms:modified>
  <cp:revision>25</cp:revision>
  <dc:subject/>
  <dc:title/>
</cp:coreProperties>
</file>